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227BF" w14:textId="77777777" w:rsidR="00610EAA" w:rsidRDefault="00610EAA" w:rsidP="00610EA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S5. </w:t>
      </w:r>
      <w:r>
        <w:rPr>
          <w:rFonts w:ascii="Times New Roman" w:eastAsia="Times New Roman" w:hAnsi="Times New Roman" w:cs="Times New Roman"/>
        </w:rPr>
        <w:t xml:space="preserve">Consensus (%) for modal </w:t>
      </w:r>
      <w:r>
        <w:rPr>
          <w:rFonts w:ascii="Times New Roman" w:eastAsia="Times New Roman" w:hAnsi="Times New Roman" w:cs="Times New Roman"/>
          <w:i/>
        </w:rPr>
        <w:t xml:space="preserve">blu* </w:t>
      </w:r>
      <w:r>
        <w:rPr>
          <w:rFonts w:ascii="Times New Roman" w:eastAsia="Times New Roman" w:hAnsi="Times New Roman" w:cs="Times New Roman"/>
        </w:rPr>
        <w:t>for each Munsell chart and individual chip. Consensus higher than 30% is highlighted as follows:</w:t>
      </w:r>
    </w:p>
    <w:tbl>
      <w:tblPr>
        <w:tblW w:w="5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40"/>
        <w:gridCol w:w="1140"/>
        <w:gridCol w:w="1140"/>
        <w:gridCol w:w="1140"/>
        <w:gridCol w:w="1155"/>
      </w:tblGrid>
      <w:tr w:rsidR="00610EAA" w14:paraId="6B73F841" w14:textId="77777777" w:rsidTr="006A06B5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9BCC5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-3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0F9F1B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-4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6FBA5BA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5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5B5B30F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0-69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54736EF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70-100%</w:t>
            </w:r>
          </w:p>
        </w:tc>
      </w:tr>
    </w:tbl>
    <w:p w14:paraId="5B07B43F" w14:textId="77777777" w:rsidR="00610EAA" w:rsidRDefault="00610EAA" w:rsidP="00610E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FFFFFF"/>
        </w:rPr>
      </w:pPr>
    </w:p>
    <w:tbl>
      <w:tblPr>
        <w:tblW w:w="8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8"/>
        <w:gridCol w:w="242"/>
        <w:gridCol w:w="510"/>
        <w:gridCol w:w="510"/>
        <w:gridCol w:w="510"/>
        <w:gridCol w:w="510"/>
        <w:gridCol w:w="510"/>
        <w:gridCol w:w="510"/>
        <w:gridCol w:w="788"/>
        <w:gridCol w:w="242"/>
        <w:gridCol w:w="510"/>
        <w:gridCol w:w="510"/>
        <w:gridCol w:w="510"/>
        <w:gridCol w:w="510"/>
        <w:gridCol w:w="510"/>
        <w:gridCol w:w="510"/>
      </w:tblGrid>
      <w:tr w:rsidR="00610EAA" w14:paraId="666D5052" w14:textId="77777777" w:rsidTr="006A06B5">
        <w:trPr>
          <w:trHeight w:val="231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ABE9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5BG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F4BD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5CBFB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34603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5C24C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FBB75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B6592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1C7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AC46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5B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DD42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3188A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53710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62368D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79D76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492F0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257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10EAA" w14:paraId="699FFCBF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F50EE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C0669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2CAE8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850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446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A5C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A95BC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63D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B35C9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9B167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BABBA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2A3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5D3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F92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8AB9D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25D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610EAA" w14:paraId="2A9CAE92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01736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7734B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2DBF2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D66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D19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1D3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D8D02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5E7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54129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D1A48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A09DD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04B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CE2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451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D899E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701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610EAA" w14:paraId="61BD0B98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1E1D1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A0F36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A6A68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BF3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643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A91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347F2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995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9AC91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4DFEF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3BC7E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2E1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5EC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E9F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4770F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913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610EAA" w14:paraId="6037A1B7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2BDA8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E29E0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8D5AE7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D3F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52B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631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E6167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940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45632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7B7AB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20251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807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E7E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D21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7BD7E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966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0EAA" w14:paraId="1894A0DA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3E171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2C7E7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9FCBA4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0DB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F4F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104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53795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0C3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8A5B9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5A7AD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92701F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35B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A6E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761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C26DE9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5A6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0EAA" w14:paraId="61EBFF7D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B86D7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A0B01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58F140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3B1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A05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070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EFF7E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464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6264E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D8324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0D097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30B48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5A8A95E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11A4C36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404040"/>
            <w:vAlign w:val="center"/>
          </w:tcPr>
          <w:p w14:paraId="78E8446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5911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</w:tr>
      <w:tr w:rsidR="00610EAA" w14:paraId="079A8F8C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539FA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7DE96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D7046D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D2C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437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C29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74C6B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EB8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02342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0581E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56511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4472B49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7F8672F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63F4B54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DC7A3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FDC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610EAA" w14:paraId="5B7DA85E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19AD1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1D1D2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F4BAE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B350A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296EC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8CBCC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25C3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2F2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5B31A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B4AE4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8FD99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14:paraId="649AC42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D0D0D"/>
            <w:vAlign w:val="center"/>
          </w:tcPr>
          <w:p w14:paraId="2064E23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47391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5EA6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D42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610EAA" w14:paraId="16938BA3" w14:textId="77777777" w:rsidTr="006A06B5">
        <w:trPr>
          <w:trHeight w:val="231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113E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BG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6A65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3854D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1A770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55C5C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91228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E6A0F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CF6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8C54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B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53D7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03BDB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9129B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FAE37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F63C9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ED18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8369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</w:tr>
      <w:tr w:rsidR="00610EAA" w14:paraId="36AD2D07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0AFF3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4ADEE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565E1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9E0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744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27E9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B8E520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7A3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454DF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C8B94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783FC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28C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4DB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01E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A24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F05A58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17AFBF81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5235C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4A54A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9DF7B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DCA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D7D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9B7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9BF2D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9D9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E4768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D6438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8E9C80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2FB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E0D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407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F7F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E6AE0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32666058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273BB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2EABC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38162F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630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2B0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7E1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5D450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7BE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5377E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3EDB7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976B72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393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027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895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917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C39CE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5ACDE16D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AEC82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9FF73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BDBD77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CBF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C2F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D64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D2130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8DB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8A833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1991C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F9822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520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EA4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B38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1BC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A59EE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05BEED0D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E06D0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828D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F37A5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A13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67F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618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D50FA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0F1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E09F8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1171C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46640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B1F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1EC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82E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6E4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1D6BD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610EAA" w14:paraId="6295B287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8CC51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E2E29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1AB5C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A31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25E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C027D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C57F4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CF2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A221F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EBBFC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28F7D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46B8653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2B10E49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421DA83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06CAB3B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5CA79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3E140573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ED61D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98CDA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17806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A4D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DF9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101A94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C8DC1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63F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C162A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0B0BB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BCD701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2352829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2F69B3D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052489F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65CE445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20957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431B080C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1DE3A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571B8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C8F12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2D915F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D2CEE5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137C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4F36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AB4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C90DE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3E78D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E313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D0D0D"/>
            <w:vAlign w:val="center"/>
          </w:tcPr>
          <w:p w14:paraId="2EA3AAE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7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D0D0D"/>
            <w:vAlign w:val="center"/>
          </w:tcPr>
          <w:p w14:paraId="57E1480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9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94E6A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621BD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1F7C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76D94DE8" w14:textId="77777777" w:rsidTr="006A06B5">
        <w:trPr>
          <w:trHeight w:val="231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0992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5B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FB95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053DF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26983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A9BF3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19369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4EF1C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335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548F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5PB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DA91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FBA98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A343F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7201F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C227E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204E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354C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</w:tr>
      <w:tr w:rsidR="00610EAA" w14:paraId="0F1336B2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EACC7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870C8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4F9A19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F1C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E49B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088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5750C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AAE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139DD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959F1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05EE7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C17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1E5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3AC1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D88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16C1B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6A521BD1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605A1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B2EFD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A7085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665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3AC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6F6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16D7F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347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53D29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1805A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59D43D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573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560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9A4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E3A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42235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6DEF6D23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20AA6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F677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F10D5B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6C2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12B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150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0894D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F4F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AA723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8AD50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1AB22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4DE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FC9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1C9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2CA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EC651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7B9049B0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ACEA1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15B42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AD28D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9BF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210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DC8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713DF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665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E3535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4C254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3E9B0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9ED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E61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D27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6F2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2E2D6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36F5ADD1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7E896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52A1E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18F0F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1A88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E04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646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FA72C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E7F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D37B2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4E51E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2A9B5A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CF9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9A5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B8B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9FD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42DBC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610EAA" w14:paraId="271E00E4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A0CF0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6F0DC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708D2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95F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F02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118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088CCA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DD4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82ED3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A94C8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EA159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94AF20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5B34153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781FBA6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743FA55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B6C7D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2F97A3A3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4E69F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E039A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E1097F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A349A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0C4C905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704A0DD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016F0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764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2070A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74D98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CA1A8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2467E0D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40297C5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1294B09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6D482CA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E7118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653CB69E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D5DE8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B8883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4F68C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C733AE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404040"/>
            <w:vAlign w:val="center"/>
          </w:tcPr>
          <w:p w14:paraId="1BA6F0D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71D14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5751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E27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2241C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000C3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E206E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D0D0D"/>
            <w:vAlign w:val="center"/>
          </w:tcPr>
          <w:p w14:paraId="352FB31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D0D0D"/>
            <w:vAlign w:val="center"/>
          </w:tcPr>
          <w:p w14:paraId="01F67E3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9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546C9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D7366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DD6F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69F1B97E" w14:textId="77777777" w:rsidTr="006A06B5">
        <w:trPr>
          <w:trHeight w:val="231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6B30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B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ECF0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1D96EA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76C32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2A6C4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6883B2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5227D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BE0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C7CA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PB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75E1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51C4D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F94B3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C65D8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FF163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4978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5AB1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</w:tr>
      <w:tr w:rsidR="00610EAA" w14:paraId="29D2F94B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607B0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41E0E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5CC79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D4D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DB4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220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13D5C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594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AD968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733CF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5F726A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9FD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D60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7DD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97B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2C5C0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530C2343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28532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AC858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8CBA3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556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20B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C1F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0D885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100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7ACA4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86F02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B833E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0B0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94F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A34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26A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89519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5E160798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1A2AD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BA787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ABB70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87C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A22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893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419F2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A69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6D002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96B39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73AF8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663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4C1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DF4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612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C628B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18F26D87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E34C1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AA7E1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0B532F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1276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E6C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140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5397A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C6C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32246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96D10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9DE3EF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EEA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B9A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399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B5C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D0C3C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610EAA" w14:paraId="3340C17A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0802D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2217AA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F29C0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1554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031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914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BF63D6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E204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96D21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EC785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D0492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A6C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B27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0B7A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29C3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10EC2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610EAA" w14:paraId="01990649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B4454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8930A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A1BF38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1D6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266AA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DD59281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6A6A6"/>
            <w:vAlign w:val="center"/>
          </w:tcPr>
          <w:p w14:paraId="65624DFB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7E5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96F27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69F0B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543F27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AB8DD1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5105FDB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6DE2365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A4B3C37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808080"/>
            <w:vAlign w:val="center"/>
          </w:tcPr>
          <w:p w14:paraId="5351BBA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610EAA" w14:paraId="7855D609" w14:textId="77777777" w:rsidTr="006A06B5">
        <w:trPr>
          <w:trHeight w:val="23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2C15C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10D20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B55E8D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9D1CCC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40A9DE3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4FBF8BD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65CF5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201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E8E50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7664E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909196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4D2156F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131159E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1BB1F00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1451BD25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D1F94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10EAA" w14:paraId="616916CA" w14:textId="77777777" w:rsidTr="006A06B5">
        <w:trPr>
          <w:trHeight w:val="241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11A06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500A4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A8400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/>
            <w:vAlign w:val="center"/>
          </w:tcPr>
          <w:p w14:paraId="63AD49BF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D0D0D"/>
            <w:vAlign w:val="center"/>
          </w:tcPr>
          <w:p w14:paraId="09F3123C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0F463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56B38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28E0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FD192" w14:textId="77777777" w:rsidR="00610EAA" w:rsidRDefault="00610EAA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17B0B9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E36526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404040"/>
            <w:vAlign w:val="center"/>
          </w:tcPr>
          <w:p w14:paraId="57AC48A2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D0D0D"/>
            <w:vAlign w:val="center"/>
          </w:tcPr>
          <w:p w14:paraId="076B42ED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8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D0D0D"/>
            <w:vAlign w:val="center"/>
          </w:tcPr>
          <w:p w14:paraId="38F329EE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FFF3FF"/>
              </w:rPr>
            </w:pPr>
            <w:r>
              <w:rPr>
                <w:rFonts w:ascii="Times New Roman" w:eastAsia="Times New Roman" w:hAnsi="Times New Roman" w:cs="Times New Roman"/>
                <w:color w:val="FFF3FF"/>
              </w:rPr>
              <w:t>9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9C734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ECF73" w14:textId="77777777" w:rsidR="00610EAA" w:rsidRDefault="00610EAA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</w:tbl>
    <w:p w14:paraId="3147EBEA" w14:textId="77777777" w:rsidR="00610EAA" w:rsidRDefault="00610EAA"/>
    <w:sectPr w:rsidR="00610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EAA"/>
    <w:rsid w:val="0061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BB01D7"/>
  <w15:chartTrackingRefBased/>
  <w15:docId w15:val="{7B6CDF94-32F0-7A49-91A5-ACA498505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viva</dc:creator>
  <cp:keywords/>
  <dc:description/>
  <cp:lastModifiedBy>maria del viva</cp:lastModifiedBy>
  <cp:revision>1</cp:revision>
  <dcterms:created xsi:type="dcterms:W3CDTF">2022-05-08T15:55:00Z</dcterms:created>
  <dcterms:modified xsi:type="dcterms:W3CDTF">2022-05-08T15:55:00Z</dcterms:modified>
</cp:coreProperties>
</file>